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13B96" w14:textId="77777777" w:rsidR="00B81007" w:rsidRDefault="00B81007" w:rsidP="00B81007">
      <w:pPr>
        <w:widowControl/>
        <w:jc w:val="center"/>
        <w:rPr>
          <w:rFonts w:ascii="Helvetica Neue" w:eastAsia="宋体" w:hAnsi="Helvetica Neue" w:cs="宋体"/>
          <w:color w:val="333333"/>
          <w:kern w:val="0"/>
          <w:shd w:val="clear" w:color="auto" w:fill="FDFDFD"/>
        </w:rPr>
      </w:pPr>
    </w:p>
    <w:p w14:paraId="2EB7E187" w14:textId="591C89C1" w:rsidR="00B81007" w:rsidRPr="00B81007" w:rsidRDefault="00B81007" w:rsidP="00B81007">
      <w:pPr>
        <w:widowControl/>
        <w:jc w:val="center"/>
        <w:rPr>
          <w:rFonts w:ascii="宋体" w:eastAsia="宋体" w:hAnsi="宋体" w:cs="宋体"/>
          <w:b/>
          <w:kern w:val="0"/>
        </w:rPr>
      </w:pPr>
      <w:r>
        <w:rPr>
          <w:rFonts w:ascii="Helvetica Neue" w:eastAsia="宋体" w:hAnsi="Helvetica Neue" w:cs="宋体"/>
          <w:b/>
          <w:color w:val="333333"/>
          <w:kern w:val="0"/>
          <w:shd w:val="clear" w:color="auto" w:fill="FDFDFD"/>
        </w:rPr>
        <w:t>R</w:t>
      </w:r>
      <w:r w:rsidRPr="00B81007">
        <w:rPr>
          <w:rFonts w:ascii="Helvetica Neue" w:eastAsia="宋体" w:hAnsi="Helvetica Neue" w:cs="宋体"/>
          <w:b/>
          <w:color w:val="333333"/>
          <w:kern w:val="0"/>
          <w:shd w:val="clear" w:color="auto" w:fill="FDFDFD"/>
        </w:rPr>
        <w:t xml:space="preserve">esults of </w:t>
      </w:r>
      <w:proofErr w:type="spellStart"/>
      <w:r w:rsidRPr="00B81007">
        <w:rPr>
          <w:rFonts w:ascii="Helvetica Neue" w:eastAsia="宋体" w:hAnsi="Helvetica Neue" w:cs="宋体"/>
          <w:b/>
          <w:color w:val="333333"/>
          <w:kern w:val="0"/>
          <w:shd w:val="clear" w:color="auto" w:fill="FDFDFD"/>
        </w:rPr>
        <w:t>Reactome</w:t>
      </w:r>
      <w:proofErr w:type="spellEnd"/>
      <w:r w:rsidRPr="00B81007">
        <w:rPr>
          <w:rFonts w:ascii="Helvetica Neue" w:eastAsia="宋体" w:hAnsi="Helvetica Neue" w:cs="宋体"/>
          <w:b/>
          <w:color w:val="333333"/>
          <w:kern w:val="0"/>
          <w:shd w:val="clear" w:color="auto" w:fill="FDFDFD"/>
        </w:rPr>
        <w:t xml:space="preserve"> pathways analysis based on GSEA.</w:t>
      </w:r>
    </w:p>
    <w:p w14:paraId="74BAA922" w14:textId="5F53D195" w:rsidR="00B81007" w:rsidRPr="00B81007" w:rsidRDefault="00B81007" w:rsidP="001279E8">
      <w:pPr>
        <w:jc w:val="left"/>
        <w:rPr>
          <w:b/>
          <w:sz w:val="36"/>
        </w:rPr>
      </w:pPr>
    </w:p>
    <w:p w14:paraId="02563738" w14:textId="6AB31F0A" w:rsidR="001279E8" w:rsidRPr="001279E8" w:rsidRDefault="001279E8" w:rsidP="001279E8">
      <w:pPr>
        <w:jc w:val="left"/>
        <w:rPr>
          <w:b/>
          <w:sz w:val="36"/>
        </w:rPr>
      </w:pPr>
      <w:r w:rsidRPr="001279E8">
        <w:rPr>
          <w:rFonts w:hint="eastAsia"/>
          <w:b/>
          <w:sz w:val="36"/>
        </w:rPr>
        <w:t>A</w:t>
      </w:r>
    </w:p>
    <w:tbl>
      <w:tblPr>
        <w:tblW w:w="7946" w:type="dxa"/>
        <w:jc w:val="center"/>
        <w:tblLayout w:type="fixed"/>
        <w:tblLook w:val="04A0" w:firstRow="1" w:lastRow="0" w:firstColumn="1" w:lastColumn="0" w:noHBand="0" w:noVBand="1"/>
      </w:tblPr>
      <w:tblGrid>
        <w:gridCol w:w="3436"/>
        <w:gridCol w:w="560"/>
        <w:gridCol w:w="1279"/>
        <w:gridCol w:w="1273"/>
        <w:gridCol w:w="1398"/>
      </w:tblGrid>
      <w:tr w:rsidR="001279E8" w:rsidRPr="004B6E2E" w14:paraId="12E82D59" w14:textId="77777777" w:rsidTr="004B0490">
        <w:trPr>
          <w:trHeight w:val="451"/>
          <w:jc w:val="center"/>
        </w:trPr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C6A8" w14:textId="77777777" w:rsidR="001279E8" w:rsidRPr="004B6E2E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ATHWA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DACB" w14:textId="77777777" w:rsidR="001279E8" w:rsidRPr="004B6E2E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IZ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8DB1" w14:textId="77777777" w:rsidR="001279E8" w:rsidRPr="004B6E2E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8103" w14:textId="77777777" w:rsidR="001279E8" w:rsidRPr="004B6E2E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OM p-</w:t>
            </w:r>
            <w:proofErr w:type="spellStart"/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val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3565" w14:textId="77777777" w:rsidR="001279E8" w:rsidRPr="004B6E2E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DR q-</w:t>
            </w:r>
            <w:proofErr w:type="spellStart"/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val</w:t>
            </w:r>
            <w:proofErr w:type="spellEnd"/>
          </w:p>
        </w:tc>
      </w:tr>
      <w:tr w:rsidR="001279E8" w:rsidRPr="00AA3CB3" w14:paraId="4F61218A" w14:textId="77777777" w:rsidTr="004B0490">
        <w:trPr>
          <w:trHeight w:val="622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80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_Hlk530579828"/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_PROMOTER_</w:t>
            </w:r>
          </w:p>
          <w:p w14:paraId="28A8EC4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PEN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38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AE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718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20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95E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1279E8" w:rsidRPr="00AA3CB3" w14:paraId="5E0136B2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0958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TERFERON_</w:t>
            </w:r>
          </w:p>
          <w:p w14:paraId="1A85598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_BETA_SIGNAL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9333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BE9947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901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0AF98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13ADD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1279E8" w:rsidRPr="00AA3CB3" w14:paraId="026EEA64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4D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ACKAGING_OF_</w:t>
            </w:r>
          </w:p>
          <w:p w14:paraId="56A3DE57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LOMERE_EN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9F52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0652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532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97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61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1279E8" w:rsidRPr="00AA3CB3" w14:paraId="37DE1B32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22A61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STEROID_</w:t>
            </w:r>
          </w:p>
          <w:p w14:paraId="704B91A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RMONES_AND_VITAMINS_A_AND_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20CDC1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821D3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1536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A86282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315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D7FBA7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075139</w:t>
            </w:r>
          </w:p>
        </w:tc>
      </w:tr>
      <w:tr w:rsidR="001279E8" w:rsidRPr="00AA3CB3" w14:paraId="467DFF76" w14:textId="77777777" w:rsidTr="004B0490">
        <w:trPr>
          <w:trHeight w:val="559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2BB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ENERATION_OF_</w:t>
            </w:r>
          </w:p>
          <w:p w14:paraId="73883AE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_MESSENGER_MOLECUL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8C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36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9097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DC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40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035765</w:t>
            </w:r>
          </w:p>
        </w:tc>
      </w:tr>
      <w:tr w:rsidR="001279E8" w:rsidRPr="00AA3CB3" w14:paraId="7CC94C2D" w14:textId="77777777" w:rsidTr="004B0490">
        <w:trPr>
          <w:trHeight w:val="531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E24C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MYLOI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971C54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26710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8977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BAB7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7E6A8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1279E8" w:rsidRPr="00AA3CB3" w14:paraId="63631A97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EB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YTOCHROME_</w:t>
            </w:r>
          </w:p>
          <w:p w14:paraId="28E4796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50_ARRANGED_BY_SUBSTRATE_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43B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123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93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AB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1B1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4E-04</w:t>
            </w:r>
          </w:p>
        </w:tc>
      </w:tr>
      <w:tr w:rsidR="001279E8" w:rsidRPr="00AA3CB3" w14:paraId="58286146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0042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MINE_COMPOUND_</w:t>
            </w:r>
          </w:p>
          <w:p w14:paraId="57ABF1D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C_TRANSPORT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6A467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1EDA6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271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ADE68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726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2AB74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288154</w:t>
            </w:r>
          </w:p>
        </w:tc>
      </w:tr>
      <w:tr w:rsidR="001279E8" w:rsidRPr="00AA3CB3" w14:paraId="493E4094" w14:textId="77777777" w:rsidTr="004B0490">
        <w:trPr>
          <w:trHeight w:val="44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5F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TERFERON_</w:t>
            </w:r>
          </w:p>
          <w:p w14:paraId="500F09C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MMA_SIGNAL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6B8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3D9C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505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797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C79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1279E8" w:rsidRPr="00AA3CB3" w14:paraId="2A12D423" w14:textId="77777777" w:rsidTr="004B0490">
        <w:trPr>
          <w:trHeight w:val="545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03B3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PHASE1_FUNCTIONALIZATION_</w:t>
            </w:r>
          </w:p>
          <w:p w14:paraId="5F2D8C51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F_COMPOUN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6CF4B0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3E80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5934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19BB3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31443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E-04</w:t>
            </w:r>
          </w:p>
        </w:tc>
      </w:tr>
      <w:tr w:rsidR="001279E8" w:rsidRPr="00AA3CB3" w14:paraId="275CE0FA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1A9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IOTIC_SYNAP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89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D3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0076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951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10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9E-04</w:t>
            </w:r>
          </w:p>
        </w:tc>
      </w:tr>
      <w:tr w:rsidR="001279E8" w:rsidRPr="00AA3CB3" w14:paraId="77299BC7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2F8DF8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DOWNSTREAM_TCR_SIGNAL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6630F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08330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24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65A90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1203D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053294</w:t>
            </w:r>
          </w:p>
        </w:tc>
      </w:tr>
      <w:tr w:rsidR="001279E8" w:rsidRPr="00AA3CB3" w14:paraId="6E7E137D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113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_TRANSCRIP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306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A0E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9078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F2D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1C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E-04</w:t>
            </w:r>
          </w:p>
        </w:tc>
      </w:tr>
      <w:tr w:rsidR="001279E8" w:rsidRPr="00AA3CB3" w14:paraId="527D402E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BE8BD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BIOLOGICAL_OXID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75A1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184453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080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021CC9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1735F1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4E-04</w:t>
            </w:r>
          </w:p>
        </w:tc>
      </w:tr>
      <w:tr w:rsidR="001279E8" w:rsidRPr="00AA3CB3" w14:paraId="7440DA12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88D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IOTIC_RECOMBIN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C04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AA4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484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2B7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7DA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610789</w:t>
            </w:r>
          </w:p>
        </w:tc>
      </w:tr>
      <w:tr w:rsidR="001279E8" w:rsidRPr="00AA3CB3" w14:paraId="60048E19" w14:textId="77777777" w:rsidTr="004B0490">
        <w:trPr>
          <w:trHeight w:val="349"/>
          <w:jc w:val="center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FAE99C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TERFERON_SIGNAL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E0F64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554F0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5898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C5605C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0E98B1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7E-04</w:t>
            </w:r>
          </w:p>
        </w:tc>
      </w:tr>
      <w:tr w:rsidR="001279E8" w:rsidRPr="00AA3CB3" w14:paraId="15BA8F11" w14:textId="77777777" w:rsidTr="004B0490">
        <w:trPr>
          <w:trHeight w:val="287"/>
          <w:jc w:val="center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4015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IOS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27CB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5922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0092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44A4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8DF" w14:textId="77777777" w:rsidR="001279E8" w:rsidRPr="00AA3CB3" w:rsidRDefault="001279E8" w:rsidP="004B0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CB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622734</w:t>
            </w:r>
          </w:p>
        </w:tc>
      </w:tr>
      <w:bookmarkEnd w:id="0"/>
    </w:tbl>
    <w:p w14:paraId="4C775DC1" w14:textId="1A549327" w:rsidR="001279E8" w:rsidRDefault="001279E8" w:rsidP="00AB6554"/>
    <w:p w14:paraId="3BF7A5A1" w14:textId="77777777" w:rsidR="00B81007" w:rsidRDefault="00B81007" w:rsidP="00B81007">
      <w:pPr>
        <w:jc w:val="center"/>
        <w:rPr>
          <w:b/>
        </w:rPr>
      </w:pPr>
      <w:r w:rsidRPr="001279E8">
        <w:rPr>
          <w:rFonts w:hint="eastAsia"/>
          <w:b/>
        </w:rPr>
        <w:t xml:space="preserve">Activated </w:t>
      </w:r>
      <w:r w:rsidRPr="001279E8">
        <w:rPr>
          <w:b/>
        </w:rPr>
        <w:t>REACTOME pathways</w:t>
      </w:r>
    </w:p>
    <w:p w14:paraId="399DF112" w14:textId="77777777" w:rsidR="001279E8" w:rsidRDefault="001279E8" w:rsidP="00AB6554"/>
    <w:p w14:paraId="2E420670" w14:textId="70316961" w:rsidR="001279E8" w:rsidRDefault="001279E8">
      <w:pPr>
        <w:widowControl/>
        <w:jc w:val="left"/>
      </w:pPr>
      <w:r>
        <w:br w:type="page"/>
      </w:r>
    </w:p>
    <w:p w14:paraId="32A4A3E0" w14:textId="77777777" w:rsidR="00AB6554" w:rsidRDefault="00AB6554" w:rsidP="00AB6554"/>
    <w:p w14:paraId="6560BAC6" w14:textId="49CCB29A" w:rsidR="00AB6554" w:rsidRPr="001279E8" w:rsidRDefault="001279E8" w:rsidP="001279E8">
      <w:pPr>
        <w:jc w:val="left"/>
        <w:rPr>
          <w:b/>
          <w:sz w:val="36"/>
        </w:rPr>
      </w:pPr>
      <w:r>
        <w:rPr>
          <w:b/>
          <w:sz w:val="36"/>
        </w:rPr>
        <w:t>B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3183"/>
        <w:gridCol w:w="616"/>
        <w:gridCol w:w="1369"/>
        <w:gridCol w:w="1369"/>
        <w:gridCol w:w="1118"/>
      </w:tblGrid>
      <w:tr w:rsidR="00AB6554" w:rsidRPr="00042D2C" w14:paraId="1411B7E0" w14:textId="77777777" w:rsidTr="009857C3">
        <w:trPr>
          <w:trHeight w:val="633"/>
          <w:jc w:val="center"/>
        </w:trPr>
        <w:tc>
          <w:tcPr>
            <w:tcW w:w="3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0C6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ATHWAY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5EC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IZ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7A1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E0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OM p-</w:t>
            </w:r>
            <w:proofErr w:type="spellStart"/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val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E99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DR q-</w:t>
            </w:r>
            <w:proofErr w:type="spellStart"/>
            <w:r w:rsidRPr="004B6E2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val</w:t>
            </w:r>
            <w:proofErr w:type="spellEnd"/>
          </w:p>
        </w:tc>
      </w:tr>
      <w:tr w:rsidR="00AB6554" w:rsidRPr="004B6E2E" w14:paraId="247F7BB4" w14:textId="77777777" w:rsidTr="009857C3">
        <w:trPr>
          <w:gridBefore w:val="1"/>
          <w:wBefore w:w="283" w:type="dxa"/>
          <w:trHeight w:val="311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DAA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1_S_SPECIFIC_</w:t>
            </w:r>
          </w:p>
          <w:p w14:paraId="3C1CF19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35E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37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6426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3C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A6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E0F83A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96CA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DNA_STRAND_</w:t>
            </w:r>
          </w:p>
          <w:p w14:paraId="698A08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ONG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6F3BA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51A45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6396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1B139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CB949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6C84004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472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EXTENSION_OF_</w:t>
            </w:r>
          </w:p>
          <w:p w14:paraId="3124C18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LOMER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A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30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3037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1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61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11244A2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CBAD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LAGGING_STRAND_</w:t>
            </w:r>
          </w:p>
          <w:p w14:paraId="19A968D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ESI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2878B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ABF88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27742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6AD43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5B6AF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00D009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40C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CTIVATION_OF_THE_</w:t>
            </w:r>
          </w:p>
          <w:p w14:paraId="4748782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_REPLICATIVE_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4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33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1417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33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11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CEAEB4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DD985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ROCESSIVE_SYNTHESIS_ON_THE_LAGGING_STRAN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9635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D513F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07664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CB5C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5E68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9E-05</w:t>
            </w:r>
          </w:p>
        </w:tc>
      </w:tr>
      <w:tr w:rsidR="00AB6554" w:rsidRPr="004B6E2E" w14:paraId="7377FB1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31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CTIVATION_OF_ATR_IN_RESPONSE_TO_REPLICATION_STR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0D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68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01284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1E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9E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3BAED52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96A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2_M_CHECKPOI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CA25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D90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9080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2844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A0F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BD85D8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CC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E2F_MEDIATED_</w:t>
            </w:r>
          </w:p>
          <w:p w14:paraId="21A4CEC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GULATION_OF_DNA_REPLI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10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8F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8282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65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DC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1BAE92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1F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KINESI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33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BE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7499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9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CA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A55C4A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909FB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HOMOLOGOUS_</w:t>
            </w:r>
          </w:p>
          <w:p w14:paraId="094C223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OMBINATION_REPAIR_OF_</w:t>
            </w:r>
          </w:p>
          <w:p w14:paraId="48C8B58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PLICATION_INDEPENDENT_DOUBLE_STRAND_BREAK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8BBF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7F7D8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5299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F372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F392D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1E-05</w:t>
            </w:r>
          </w:p>
        </w:tc>
      </w:tr>
      <w:tr w:rsidR="00AB6554" w:rsidRPr="004B6E2E" w14:paraId="0C1BBEB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415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0_AND_EARLY_G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9A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5FF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35983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03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D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3AE2EE53" w14:textId="77777777" w:rsidTr="009857C3">
        <w:trPr>
          <w:trHeight w:val="867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70551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EPTIDE_CHAIN_</w:t>
            </w:r>
          </w:p>
          <w:p w14:paraId="337D085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ONG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B568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7570E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1756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7A09D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768F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865B2E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C62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GULATION_OF_</w:t>
            </w:r>
          </w:p>
          <w:p w14:paraId="0D06FA5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OKINASE_BY_GLUCOKINASE_</w:t>
            </w:r>
          </w:p>
          <w:p w14:paraId="5FBEBC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GULATORY_PROTE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C3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B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1538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97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4B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E90D4D6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8E6EB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NEP_NS2_INTERACTS_</w:t>
            </w:r>
          </w:p>
          <w:p w14:paraId="033B22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ITH_THE_CELLULAR_EXPORT_</w:t>
            </w:r>
          </w:p>
          <w:p w14:paraId="0EA47A4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CHINE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4B97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7CAEE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10857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4E9A2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7B9F0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FA41E1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B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FORMATION_OF_THE_</w:t>
            </w:r>
          </w:p>
          <w:p w14:paraId="141CCD8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RNARY_COMPLEX_AND_</w:t>
            </w:r>
          </w:p>
          <w:p w14:paraId="30068FD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BSEQUENTLY_THE_43S_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CB8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2E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05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B2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DA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AF794C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23EE1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ANSPORT_OF_</w:t>
            </w:r>
          </w:p>
          <w:p w14:paraId="2B72B59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OPROTEINS_INTO_THE</w:t>
            </w:r>
          </w:p>
          <w:p w14:paraId="6AAC25C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HOST_NUCLE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326D0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CA92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0318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2760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B6556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0F462D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FB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FLUENZA_VIRAL_RNA_</w:t>
            </w:r>
          </w:p>
          <w:p w14:paraId="6875A5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_AND_REPLI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F4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B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95625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9AF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748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BE59B0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0BF6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NON</w:t>
            </w:r>
          </w:p>
          <w:p w14:paraId="483C92F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CODING_R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DEC37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FD1C0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94798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9C93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8CFB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0C1668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6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3_UTR_MEDIATED_</w:t>
            </w:r>
          </w:p>
          <w:p w14:paraId="2D867B0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ATIONAL_REGU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57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C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9446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9D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6C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30C9C43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87320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TERACTIONS_OF_</w:t>
            </w:r>
          </w:p>
          <w:p w14:paraId="5B96AFA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VPR_WITH_HOST_CELLULAR_</w:t>
            </w:r>
          </w:p>
          <w:p w14:paraId="3EDD63B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47FF2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495E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93612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74F6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DFAC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78E25F9" w14:textId="77777777" w:rsidTr="009857C3">
        <w:trPr>
          <w:trHeight w:val="559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0E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TIC_</w:t>
            </w:r>
          </w:p>
          <w:p w14:paraId="30E674D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METAPH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FB3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BBF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9133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79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A5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F428C4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3B7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DNA_REPLI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AF73C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F9B48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8484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90202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2D271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F1A6B3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C9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CTIVATION_OF_THE_</w:t>
            </w:r>
          </w:p>
          <w:p w14:paraId="42AEACC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RNA_UPON_BINDING_OF_THE_CAP_BINDING_COMPLEX_AND_EIFS_AND_</w:t>
            </w:r>
          </w:p>
          <w:p w14:paraId="42282D6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BSEQUENT_BINDING_TO_43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F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824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8238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74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02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354861B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90EE3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FLUENZA_LIFE_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103D0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1149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79582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80052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18AD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1B4ADE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90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TIC_M_</w:t>
            </w:r>
          </w:p>
          <w:p w14:paraId="2933874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_G1_PHAS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47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AC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7661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B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5E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3B3B0D1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06F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FANCONI_ANEMIA_</w:t>
            </w:r>
          </w:p>
          <w:p w14:paraId="493BBF7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HW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CD27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929C0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71995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77D9D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ECA9C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5E-04</w:t>
            </w:r>
          </w:p>
        </w:tc>
      </w:tr>
      <w:tr w:rsidR="00AB6554" w:rsidRPr="004B6E2E" w14:paraId="4B3504E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41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FORMATION_OF_</w:t>
            </w:r>
          </w:p>
          <w:p w14:paraId="4E7128D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BULIN_FOLDING_INTERMEDIATES_</w:t>
            </w:r>
          </w:p>
          <w:p w14:paraId="6639BB2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Y_CCT_TRI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76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B7D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942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C0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B79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E-04</w:t>
            </w:r>
          </w:p>
        </w:tc>
      </w:tr>
      <w:tr w:rsidR="00AB6554" w:rsidRPr="004B6E2E" w14:paraId="3802F1A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A1C1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NONSENSE_MEDIATED_</w:t>
            </w:r>
          </w:p>
          <w:p w14:paraId="3AE44FB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CAY_ENHANCED_BY_THE_EXON_</w:t>
            </w:r>
          </w:p>
          <w:p w14:paraId="63D3ADA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UNCTION_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BA792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C7771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8574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30424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AD1E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1882F54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FEC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LOBAL_GENOMIC_</w:t>
            </w:r>
          </w:p>
          <w:p w14:paraId="22248B2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R_GG_N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BF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84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801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46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1D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8ABC7F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8C59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REFOLDIN_MEDIATED_</w:t>
            </w:r>
          </w:p>
          <w:p w14:paraId="0345B48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_OF_SUBSTRATE_TO_</w:t>
            </w:r>
          </w:p>
          <w:p w14:paraId="242C09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_TRI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6F4E6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20E48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6488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EBA73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BE92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8E-05</w:t>
            </w:r>
          </w:p>
        </w:tc>
      </w:tr>
      <w:tr w:rsidR="00AB6554" w:rsidRPr="004B6E2E" w14:paraId="0918B8E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04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S_PH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62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6B8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387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1E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47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B109FFE" w14:textId="77777777" w:rsidTr="009857C3">
        <w:trPr>
          <w:trHeight w:val="34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796CC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SYNTHESIS_OF_D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FBEE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5A7F6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854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D5643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7239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645D85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E5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SRP_DEPENDENT_</w:t>
            </w:r>
          </w:p>
          <w:p w14:paraId="191C8E3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TRANSLATIONAL_PROTEIN_</w:t>
            </w:r>
          </w:p>
          <w:p w14:paraId="7789A3C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RGETING_TO_MEMBRA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A6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7E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60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A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F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26C3BB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8A047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1_S_TRANSI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AD2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C3ACB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5730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C5E9B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A4917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0C153C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1D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_G1_TRANSI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5B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8BB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3044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37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9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F72806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B8C88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ANSPORT_OF_MATURE_MRNA_DERIVED_FROM_AN_</w:t>
            </w:r>
          </w:p>
          <w:p w14:paraId="52F1897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RONLESS_TRANSCRIP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34147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02F35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200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D90E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D521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5E-05</w:t>
            </w:r>
          </w:p>
        </w:tc>
      </w:tr>
      <w:tr w:rsidR="00AB6554" w:rsidRPr="004B6E2E" w14:paraId="46396721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305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RNA_SPLICING_</w:t>
            </w:r>
          </w:p>
          <w:p w14:paraId="400D08C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NOR_PATHW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51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AC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45061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78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5B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2C888EB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3644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I_</w:t>
            </w:r>
          </w:p>
          <w:p w14:paraId="73E1DDA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_TERMIN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1BDD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DDB1E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4346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FEFD5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49568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10112</w:t>
            </w:r>
          </w:p>
        </w:tc>
      </w:tr>
      <w:tr w:rsidR="00AB6554" w:rsidRPr="004B6E2E" w14:paraId="66794F4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C5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DOUBLE_STRAND_</w:t>
            </w:r>
          </w:p>
          <w:p w14:paraId="345E949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AK_REPA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72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B2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423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F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BF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191476</w:t>
            </w:r>
          </w:p>
        </w:tc>
      </w:tr>
      <w:tr w:rsidR="00AB6554" w:rsidRPr="004B6E2E" w14:paraId="4C512D3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289D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ELL_CYCLE_MITOTI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CEE86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6957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3913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05B6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0F7D9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6D1FD6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03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_</w:t>
            </w:r>
          </w:p>
          <w:p w14:paraId="2B4789D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_TERMIN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0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98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37488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39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C8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091157</w:t>
            </w:r>
          </w:p>
        </w:tc>
      </w:tr>
      <w:tr w:rsidR="00AB6554" w:rsidRPr="004B6E2E" w14:paraId="3FA1F441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F3216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ANS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551CC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CAB4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3700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8454C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4D6D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BEE67C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3C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TIC_G1_G1_S_</w:t>
            </w:r>
          </w:p>
          <w:p w14:paraId="6148B47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AS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C8D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CB5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32519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65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20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16915111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10B44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ROCESSING_OF_CAPPED_INTRONLESS_PRE_MR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E015D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B2354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2438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3389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FCBF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055595</w:t>
            </w:r>
          </w:p>
        </w:tc>
      </w:tr>
      <w:tr w:rsidR="00AB6554" w:rsidRPr="004B6E2E" w14:paraId="6E16919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B2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I_CHAIN_</w:t>
            </w:r>
          </w:p>
          <w:p w14:paraId="22B5D6E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ELONG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12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EC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232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A0A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5146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57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013481</w:t>
            </w:r>
          </w:p>
        </w:tc>
      </w:tr>
      <w:tr w:rsidR="00AB6554" w:rsidRPr="004B6E2E" w14:paraId="03F29D8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D1D7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_BETA_GAMMA_</w:t>
            </w:r>
          </w:p>
          <w:p w14:paraId="27C0013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LING_THROUGH_PLC_BE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FBBAF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3FF4E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8380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3796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75D17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880694</w:t>
            </w:r>
          </w:p>
        </w:tc>
      </w:tr>
      <w:tr w:rsidR="00AB6554" w:rsidRPr="004B6E2E" w14:paraId="0B96E68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3D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PC_CDC20_MEDIATED_</w:t>
            </w:r>
          </w:p>
          <w:p w14:paraId="3344A1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GRADATION_OF_NEK2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0A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9F4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8372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C4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89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75552</w:t>
            </w:r>
          </w:p>
        </w:tc>
      </w:tr>
      <w:tr w:rsidR="00AB6554" w:rsidRPr="004B6E2E" w14:paraId="3D4B967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7BD4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SSEMBLY_OF_</w:t>
            </w:r>
          </w:p>
          <w:p w14:paraId="24C582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_PRE_REPLICATIVE_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26483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DC63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647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9B04F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19C29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CF60B4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B4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HOSPHORYLATION_</w:t>
            </w:r>
          </w:p>
          <w:p w14:paraId="5B00E0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F_THE_APC_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CA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81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591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78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6403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A0E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144868</w:t>
            </w:r>
          </w:p>
        </w:tc>
      </w:tr>
      <w:tr w:rsidR="00AB6554" w:rsidRPr="004B6E2E" w14:paraId="19E3E85E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C37B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LUCOSE_TRANSPOR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92C19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19DB0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5841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F5851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FEED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E-04</w:t>
            </w:r>
          </w:p>
        </w:tc>
      </w:tr>
      <w:tr w:rsidR="00AB6554" w:rsidRPr="004B6E2E" w14:paraId="2968736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5B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ELL_CYCLE_</w:t>
            </w:r>
          </w:p>
          <w:p w14:paraId="1C8D11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CKPOI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437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EE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686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7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5D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78CCD13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20363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YTOSOLIC_TRNA_</w:t>
            </w:r>
          </w:p>
          <w:p w14:paraId="19CDE41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ACY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B3C1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9F3B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668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6AAA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DFBA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42803</w:t>
            </w:r>
          </w:p>
        </w:tc>
      </w:tr>
      <w:tr w:rsidR="00AB6554" w:rsidRPr="004B6E2E" w14:paraId="3DA8B94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38B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SOLUTION_OF_AP_</w:t>
            </w:r>
          </w:p>
          <w:p w14:paraId="6A20335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TES_VIA_THE_MULTIPLE_</w:t>
            </w:r>
          </w:p>
          <w:p w14:paraId="705DBA2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OTIDE_PATCH_</w:t>
            </w:r>
          </w:p>
          <w:p w14:paraId="56BAB96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LACEMENT_PATHW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1B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129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650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26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7527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1E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734645</w:t>
            </w:r>
          </w:p>
        </w:tc>
      </w:tr>
      <w:tr w:rsidR="00AB6554" w:rsidRPr="004B6E2E" w14:paraId="2076F19A" w14:textId="77777777" w:rsidTr="009857C3">
        <w:trPr>
          <w:trHeight w:val="1342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D9F19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INHIBITION_OF_THE_</w:t>
            </w:r>
          </w:p>
          <w:p w14:paraId="20167BF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LYTIC_ACTIVITY_OF_APC_C_</w:t>
            </w:r>
          </w:p>
          <w:p w14:paraId="199F40A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QUIRED_FOR_THE_ONSET_OF_</w:t>
            </w:r>
          </w:p>
          <w:p w14:paraId="0D7EF7F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PHASE_BY_MITOTIC_SPINDLE_</w:t>
            </w:r>
          </w:p>
          <w:p w14:paraId="5AFAACC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CKPOINT_COMPON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C2E1B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96B9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387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8158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968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2715A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679578</w:t>
            </w:r>
          </w:p>
        </w:tc>
      </w:tr>
      <w:tr w:rsidR="00AB6554" w:rsidRPr="004B6E2E" w14:paraId="4C3A700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8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SMOOTH_MUSCLE_</w:t>
            </w:r>
          </w:p>
          <w:p w14:paraId="65F6026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RA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27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E7D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0069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E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3866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50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187366</w:t>
            </w:r>
          </w:p>
        </w:tc>
      </w:tr>
      <w:tr w:rsidR="00AB6554" w:rsidRPr="004B6E2E" w14:paraId="085F3396" w14:textId="77777777" w:rsidTr="009857C3">
        <w:trPr>
          <w:trHeight w:val="909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E8C8B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CDT1_ASSOCIATION_</w:t>
            </w:r>
          </w:p>
          <w:p w14:paraId="1569A85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ITH_THE_CDC6_ORC_ORIGIN_</w:t>
            </w:r>
          </w:p>
          <w:p w14:paraId="116CF07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53038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AAE7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793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C367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5D6E5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1C5793E9" w14:textId="77777777" w:rsidTr="009857C3">
        <w:trPr>
          <w:trHeight w:val="1412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08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ANSPORT_OF_</w:t>
            </w:r>
          </w:p>
          <w:p w14:paraId="19C80BD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TURE_TRANSCRIPT_</w:t>
            </w:r>
          </w:p>
          <w:p w14:paraId="2A7B6EC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_CYTOPLAS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3A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3F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5959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E3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C4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4E-05</w:t>
            </w:r>
          </w:p>
        </w:tc>
      </w:tr>
      <w:tr w:rsidR="00AB6554" w:rsidRPr="004B6E2E" w14:paraId="7455CD8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2114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ROCESSING_OF_CAPPED_INTRON_CONTAINING_PRE_MR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ECF2F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32778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516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F4E0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023FC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649BA9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14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RNA_SPLIC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79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00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3913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BB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74B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C7FC305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88590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CHONDRIAL_</w:t>
            </w:r>
          </w:p>
          <w:p w14:paraId="6ACCF68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NA_AMINOACY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1B6D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39C9B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110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FB8F0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0377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AABF7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38738</w:t>
            </w:r>
          </w:p>
        </w:tc>
      </w:tr>
      <w:tr w:rsidR="00AB6554" w:rsidRPr="004B6E2E" w14:paraId="135C277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6A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I_</w:t>
            </w:r>
          </w:p>
          <w:p w14:paraId="74F9A4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_INITIATION_</w:t>
            </w:r>
          </w:p>
          <w:p w14:paraId="2825FFF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OM_TYPE_3_PROMO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8F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7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031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1A8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390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F7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14777</w:t>
            </w:r>
          </w:p>
        </w:tc>
      </w:tr>
      <w:tr w:rsidR="00AB6554" w:rsidRPr="004B6E2E" w14:paraId="04A063E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62DDE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NA_AMINOACY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E74F9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627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0248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83884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107D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E-04</w:t>
            </w:r>
          </w:p>
        </w:tc>
      </w:tr>
      <w:tr w:rsidR="00AB6554" w:rsidRPr="004B6E2E" w14:paraId="37FA812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3BE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PC_C_CDC20_MEDIATED_DEGRADATION_OF_CYCLIN_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1F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16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0014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BB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988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D8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633464</w:t>
            </w:r>
          </w:p>
        </w:tc>
      </w:tr>
      <w:tr w:rsidR="00AB6554" w:rsidRPr="004B6E2E" w14:paraId="6063565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38D05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53_INDEPENDENT_</w:t>
            </w:r>
          </w:p>
          <w:p w14:paraId="3E9C7A8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1_S_DNA_DAMAGE_CHECKPOI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159BB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3429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8059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1ECB3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67ACF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E-05</w:t>
            </w:r>
          </w:p>
        </w:tc>
      </w:tr>
      <w:tr w:rsidR="00AB6554" w:rsidRPr="004B6E2E" w14:paraId="1A40AFF1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D4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DK_MEDIATED_</w:t>
            </w:r>
          </w:p>
          <w:p w14:paraId="0510E13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RYLATION_AND_</w:t>
            </w:r>
          </w:p>
          <w:p w14:paraId="739C92B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MOVAL_OF_CDC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00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C3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7007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0D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8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4E-05</w:t>
            </w:r>
          </w:p>
        </w:tc>
      </w:tr>
      <w:tr w:rsidR="00AB6554" w:rsidRPr="004B6E2E" w14:paraId="3533B5C5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AA7F9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_PROTEIN_BETA_</w:t>
            </w:r>
          </w:p>
          <w:p w14:paraId="2DEE02A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MMA_SIGNALL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7792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EF25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681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4613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866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51E10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103213</w:t>
            </w:r>
          </w:p>
        </w:tc>
      </w:tr>
      <w:tr w:rsidR="00AB6554" w:rsidRPr="004B6E2E" w14:paraId="74BE6ED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EA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ORC1_REMOVAL_FROM_</w:t>
            </w:r>
          </w:p>
          <w:p w14:paraId="4092EA6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MAT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30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8F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53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21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527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2D8F100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AF64B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TIC_G2_</w:t>
            </w:r>
          </w:p>
          <w:p w14:paraId="0BB7408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2_M_PHAS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34686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5B83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110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C9FC4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06D9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9AEA786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13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VIF_MEDIATED_</w:t>
            </w:r>
          </w:p>
          <w:p w14:paraId="0043EA5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GRADATION_OF_APOBEC3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0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E7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075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5B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BA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6E-05</w:t>
            </w:r>
          </w:p>
        </w:tc>
      </w:tr>
      <w:tr w:rsidR="00AB6554" w:rsidRPr="004B6E2E" w14:paraId="37B64C36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5DA21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RNA_PROCESS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F063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3F6ED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0315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8BDA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30F7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8F723D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B9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GULATION_OF_</w:t>
            </w:r>
          </w:p>
          <w:p w14:paraId="131171F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TIC_CELL_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CC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6A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9081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4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2A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374295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7691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TRANSCRIPTION_</w:t>
            </w:r>
          </w:p>
          <w:p w14:paraId="3EF6893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UPLED_NER_TC_N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AED4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E998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571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03F7B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42884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E-04</w:t>
            </w:r>
          </w:p>
        </w:tc>
      </w:tr>
      <w:tr w:rsidR="00AB6554" w:rsidRPr="004B6E2E" w14:paraId="438C9B50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AD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FORMATION_OF_</w:t>
            </w:r>
          </w:p>
          <w:p w14:paraId="30AC5AE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_HIV1_EARLY_ELONGATION_COMPL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737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3C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251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303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F0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88026</w:t>
            </w:r>
          </w:p>
        </w:tc>
      </w:tr>
      <w:tr w:rsidR="00AB6554" w:rsidRPr="004B6E2E" w14:paraId="77E80D7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2F363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I_</w:t>
            </w:r>
          </w:p>
          <w:p w14:paraId="2240846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24066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16BD5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047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6997B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EEA9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169088</w:t>
            </w:r>
          </w:p>
        </w:tc>
      </w:tr>
      <w:tr w:rsidR="00AB6554" w:rsidRPr="004B6E2E" w14:paraId="7ED3105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E20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GULATION_OF_</w:t>
            </w:r>
          </w:p>
          <w:p w14:paraId="3F41F9B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NITHINE_DECARBOXYLASE_OD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2E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C7F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6635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05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8B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E-04</w:t>
            </w:r>
          </w:p>
        </w:tc>
      </w:tr>
      <w:tr w:rsidR="00AB6554" w:rsidRPr="004B6E2E" w14:paraId="3CFD990E" w14:textId="77777777" w:rsidTr="009857C3">
        <w:trPr>
          <w:trHeight w:val="8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7B3D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PC_C_CDC20_MEDIATED_</w:t>
            </w:r>
          </w:p>
          <w:p w14:paraId="482B739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GRADATION_OF_</w:t>
            </w:r>
          </w:p>
          <w:p w14:paraId="45FEF11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TIC_PROTEI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4639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1D55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6193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7FB3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EC301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9E-05</w:t>
            </w:r>
          </w:p>
        </w:tc>
      </w:tr>
      <w:tr w:rsidR="00AB6554" w:rsidRPr="004B6E2E" w14:paraId="3F1C3E93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87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YCLIN_E_ASSOCIATED_</w:t>
            </w:r>
          </w:p>
          <w:p w14:paraId="694C3B6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VENTS_DURING_G1_S_TRANSITION_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97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1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6050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542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0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E-05</w:t>
            </w:r>
          </w:p>
        </w:tc>
      </w:tr>
      <w:tr w:rsidR="00AB6554" w:rsidRPr="004B6E2E" w14:paraId="221966B7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9950B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R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94E1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6E1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9440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3462C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E503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9D5D81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E8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UTODEGRADATION_</w:t>
            </w:r>
          </w:p>
          <w:p w14:paraId="1280496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F_THE_E3_UBIQUITIN_LIGASE_COP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71A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19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8725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5C3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D4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E-04</w:t>
            </w:r>
          </w:p>
        </w:tc>
      </w:tr>
      <w:tr w:rsidR="00AB6554" w:rsidRPr="004B6E2E" w14:paraId="62843D7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036D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APC_C_CDH1_MEDIATED_DEGRADATION_OF_CDC20_AND_OTHER_APC_C</w:t>
            </w:r>
            <w:r w:rsidRPr="004B6E2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H1_TARGETED_PROTEINS_IN_LATE_</w:t>
            </w:r>
          </w:p>
          <w:p w14:paraId="2DD47D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SIS_EARLY_G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15ED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076D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8458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AC41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F12E2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E-05</w:t>
            </w:r>
          </w:p>
        </w:tc>
      </w:tr>
      <w:tr w:rsidR="00AB6554" w:rsidRPr="004B6E2E" w14:paraId="0E32676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FE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NUCLEOTIDE_</w:t>
            </w:r>
          </w:p>
          <w:p w14:paraId="67D99E6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CISION_REPA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A5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CF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559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B5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B9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4E-04</w:t>
            </w:r>
          </w:p>
        </w:tc>
      </w:tr>
      <w:tr w:rsidR="00AB6554" w:rsidRPr="004B6E2E" w14:paraId="6676859F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B5AD7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LEAVAGE_OF_GROWING_TRANSCRIPT_IN_THE_TERMINATION_REGION_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CB856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A2AA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2879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D2CE7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46780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6E-04</w:t>
            </w:r>
          </w:p>
        </w:tc>
      </w:tr>
      <w:tr w:rsidR="00AB6554" w:rsidRPr="004B6E2E" w14:paraId="22A3FB0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BA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DNA_REPA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551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EC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48273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07E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2C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7308D585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E273F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SCFSKP2_MEDIATED_</w:t>
            </w:r>
          </w:p>
          <w:p w14:paraId="1586BF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GRADATION_OF_P27_P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5CB2D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5966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4439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7E58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1D4C6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E-04</w:t>
            </w:r>
          </w:p>
        </w:tc>
      </w:tr>
      <w:tr w:rsidR="00AB6554" w:rsidRPr="004B6E2E" w14:paraId="5E3B6B41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41C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RNA_CAPP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AA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B4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43946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C1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3584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8C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664275</w:t>
            </w:r>
          </w:p>
        </w:tc>
      </w:tr>
      <w:tr w:rsidR="00AB6554" w:rsidRPr="004B6E2E" w14:paraId="6B8A2D30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E7F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_TRANSCRIPTION_</w:t>
            </w:r>
          </w:p>
          <w:p w14:paraId="7DD0216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_INITIATION_AND_PROMOTER_OPEN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DBA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F7F59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39182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687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CFFF8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95035</w:t>
            </w:r>
          </w:p>
        </w:tc>
      </w:tr>
      <w:tr w:rsidR="00AB6554" w:rsidRPr="004B6E2E" w14:paraId="32B7939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A2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SCF_BETA_TRCP_</w:t>
            </w:r>
          </w:p>
          <w:p w14:paraId="73FF23C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DIATED_DEGRADATION_OF_EMI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B9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E3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3894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755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EA9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4E-04</w:t>
            </w:r>
          </w:p>
        </w:tc>
      </w:tr>
      <w:tr w:rsidR="00AB6554" w:rsidRPr="004B6E2E" w14:paraId="6C76B51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5FCA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ELL_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DB0CC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8614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38562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47D1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FF0BD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4DF3F7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A6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HIV_LIFE_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B2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03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3321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CE0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FC0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0B983B09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2FCF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G1_PH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0075A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AEC8F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3233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1374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3510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227321</w:t>
            </w:r>
          </w:p>
        </w:tc>
      </w:tr>
      <w:tr w:rsidR="00AB6554" w:rsidRPr="004B6E2E" w14:paraId="4D446CE4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24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LOSS_OF_NLP_FROM_</w:t>
            </w:r>
          </w:p>
          <w:p w14:paraId="06B6FBD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TIC_CENTROSOM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6B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31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9315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05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5A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0E-04</w:t>
            </w:r>
          </w:p>
        </w:tc>
      </w:tr>
      <w:tr w:rsidR="00AB6554" w:rsidRPr="004B6E2E" w14:paraId="0E5E45DC" w14:textId="77777777" w:rsidTr="009857C3">
        <w:trPr>
          <w:trHeight w:val="1005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123F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FORMATION_OF_</w:t>
            </w:r>
          </w:p>
          <w:p w14:paraId="380E346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_POL_II_ELONGATION_COMPLEX_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C4C5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08D2E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850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8F13E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C2D2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54045</w:t>
            </w:r>
          </w:p>
        </w:tc>
      </w:tr>
      <w:tr w:rsidR="00AB6554" w:rsidRPr="004B6E2E" w14:paraId="3E7EC47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D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MR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40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76A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68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DD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2B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667F345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44117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DESTABILIZATION_OF_</w:t>
            </w:r>
          </w:p>
          <w:p w14:paraId="6E5E4B2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RNA_BY_AUF1_HNRNP_D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762A5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42A8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2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45AFC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62BE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89183</w:t>
            </w:r>
          </w:p>
        </w:tc>
      </w:tr>
      <w:tr w:rsidR="00AB6554" w:rsidRPr="004B6E2E" w14:paraId="3E92B9F2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F1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AUTODEGRADATION_OF_</w:t>
            </w:r>
          </w:p>
          <w:p w14:paraId="0ECE080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H1_BY_CDH1_APC_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D7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FD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1806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AA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E3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030658</w:t>
            </w:r>
          </w:p>
        </w:tc>
      </w:tr>
      <w:tr w:rsidR="00AB6554" w:rsidRPr="004B6E2E" w14:paraId="6B5334F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4569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HOST_INTERACTIONS_OF_</w:t>
            </w:r>
          </w:p>
          <w:p w14:paraId="41AA213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V_FACTOR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C81BD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E09BB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1601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C26D1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DFA1E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53A4AE3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95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ROSS_PRESENTATION_OF_</w:t>
            </w:r>
          </w:p>
          <w:p w14:paraId="69206F9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LUBLE_EXOGENOUS_</w:t>
            </w:r>
          </w:p>
          <w:p w14:paraId="1C64F11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GENS_ENDOSOM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41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98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1552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B2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1CB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121394</w:t>
            </w:r>
          </w:p>
        </w:tc>
      </w:tr>
      <w:tr w:rsidR="00AB6554" w:rsidRPr="004B6E2E" w14:paraId="4065B514" w14:textId="77777777" w:rsidTr="009857C3">
        <w:trPr>
          <w:trHeight w:val="713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BCF7E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CRUITMENT_OF_</w:t>
            </w:r>
          </w:p>
          <w:p w14:paraId="3F7F5D6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TIC_CENTROSOME_PROTEINS_AND_</w:t>
            </w:r>
          </w:p>
          <w:p w14:paraId="142EA49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LEX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6BFCF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D50CC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1546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577E0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8B205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8E-04</w:t>
            </w:r>
          </w:p>
        </w:tc>
      </w:tr>
      <w:tr w:rsidR="00AB6554" w:rsidRPr="004B6E2E" w14:paraId="23CFBD4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E9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LATE_PHASE_OF_</w:t>
            </w:r>
          </w:p>
          <w:p w14:paraId="79CA23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V_LIFE_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7E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6F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1199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CC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E4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E-05</w:t>
            </w:r>
          </w:p>
        </w:tc>
      </w:tr>
      <w:tr w:rsidR="00AB6554" w:rsidRPr="004B6E2E" w14:paraId="374ACC0D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9DF7D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ITOCHONDRIAL_</w:t>
            </w:r>
          </w:p>
          <w:p w14:paraId="0E397D7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_IMPOR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E5AF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4402A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0927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25B8F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3604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211276</w:t>
            </w:r>
          </w:p>
        </w:tc>
      </w:tr>
      <w:tr w:rsidR="00AB6554" w:rsidRPr="004B6E2E" w14:paraId="5770C72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CDD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</w:t>
            </w:r>
          </w:p>
          <w:p w14:paraId="741E7C2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OTID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CAF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6E0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07593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58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4B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4E-04</w:t>
            </w:r>
          </w:p>
        </w:tc>
      </w:tr>
      <w:tr w:rsidR="00AB6554" w:rsidRPr="004B6E2E" w14:paraId="2F0545CC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58BA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USCLE_CONTRA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1C112A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CB3D4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07437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FA3EB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4630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479E7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582443</w:t>
            </w:r>
          </w:p>
        </w:tc>
      </w:tr>
      <w:tr w:rsidR="00AB6554" w:rsidRPr="004B6E2E" w14:paraId="63BB8ED3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636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_</w:t>
            </w:r>
          </w:p>
          <w:p w14:paraId="3219140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20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F1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01173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F2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471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E-04</w:t>
            </w:r>
          </w:p>
        </w:tc>
      </w:tr>
      <w:tr w:rsidR="00AB6554" w:rsidRPr="004B6E2E" w14:paraId="0B152276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63163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NA_POL_II_</w:t>
            </w:r>
          </w:p>
          <w:p w14:paraId="4D57DC2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_TRANSCRIPTION_EV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A48E8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FD38F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93476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E7C9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7DD30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166686</w:t>
            </w:r>
          </w:p>
        </w:tc>
      </w:tr>
      <w:tr w:rsidR="00AB6554" w:rsidRPr="004B6E2E" w14:paraId="3B0C5A7B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2D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HIV_INFE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6D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D2B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90378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A62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DD3D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AB6554" w:rsidRPr="004B6E2E" w14:paraId="4DCBFF46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F7FB0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PROTEIN_FOLDI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6D77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64135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85292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4601A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9A3C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177411</w:t>
            </w:r>
          </w:p>
        </w:tc>
      </w:tr>
      <w:tr w:rsidR="00AB6554" w:rsidRPr="004B6E2E" w14:paraId="53A409E8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A4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REACTOME_P53_DEPENDENT_</w:t>
            </w:r>
          </w:p>
          <w:p w14:paraId="5D511F1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1_DNA_DAMAGE_RESPON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2A8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25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60142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CF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0F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203301</w:t>
            </w:r>
          </w:p>
        </w:tc>
      </w:tr>
      <w:tr w:rsidR="00AB6554" w:rsidRPr="004B6E2E" w14:paraId="1F55904A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1CF78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CHROMOSOME_</w:t>
            </w:r>
          </w:p>
          <w:p w14:paraId="0D4FCAC3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INTENA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22457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D01A5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3649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90086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E1341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316784</w:t>
            </w:r>
          </w:p>
        </w:tc>
      </w:tr>
      <w:tr w:rsidR="00AB6554" w:rsidRPr="004B6E2E" w14:paraId="52D28683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B0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METABOLISM_OF_</w:t>
            </w:r>
          </w:p>
          <w:p w14:paraId="3052EBEE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41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139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2870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6A34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635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9E-05</w:t>
            </w:r>
          </w:p>
        </w:tc>
      </w:tr>
      <w:tr w:rsidR="00AB6554" w:rsidRPr="004B6E2E" w14:paraId="73AF5B73" w14:textId="77777777" w:rsidTr="009857C3">
        <w:trPr>
          <w:trHeight w:val="311"/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7F1F7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ACTOME_REGULATION_OF_MRNA_</w:t>
            </w:r>
          </w:p>
          <w:p w14:paraId="34E6E3D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BILITY_BY_PROTEINS_THAT_</w:t>
            </w:r>
          </w:p>
          <w:p w14:paraId="18BF46DC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ND_AU_RICH_ELEMENT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0E2FA6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46E952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239508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71A590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E956AF" w14:textId="77777777" w:rsidR="00AB6554" w:rsidRPr="004B6E2E" w:rsidRDefault="00AB6554" w:rsidP="003479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6E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571514</w:t>
            </w:r>
          </w:p>
        </w:tc>
      </w:tr>
    </w:tbl>
    <w:p w14:paraId="29A5CBC4" w14:textId="77777777" w:rsidR="00B81007" w:rsidRDefault="00B81007" w:rsidP="00B81007">
      <w:pPr>
        <w:jc w:val="center"/>
        <w:rPr>
          <w:b/>
        </w:rPr>
      </w:pPr>
    </w:p>
    <w:p w14:paraId="77A6E10D" w14:textId="58149BB1" w:rsidR="00B81007" w:rsidRDefault="00B81007" w:rsidP="00B81007">
      <w:pPr>
        <w:jc w:val="center"/>
        <w:rPr>
          <w:b/>
        </w:rPr>
      </w:pPr>
      <w:r>
        <w:rPr>
          <w:b/>
        </w:rPr>
        <w:t>R</w:t>
      </w:r>
      <w:r w:rsidRPr="001279E8">
        <w:rPr>
          <w:b/>
        </w:rPr>
        <w:t>epressive</w:t>
      </w:r>
      <w:r w:rsidRPr="001279E8">
        <w:rPr>
          <w:rFonts w:hint="eastAsia"/>
          <w:b/>
        </w:rPr>
        <w:t xml:space="preserve"> </w:t>
      </w:r>
      <w:r w:rsidRPr="001279E8">
        <w:rPr>
          <w:b/>
        </w:rPr>
        <w:t>REACTOME pathways</w:t>
      </w:r>
    </w:p>
    <w:p w14:paraId="10AAB644" w14:textId="36DDA434" w:rsidR="00AB6554" w:rsidRDefault="00AB6554" w:rsidP="00AB6554">
      <w:pPr>
        <w:jc w:val="center"/>
      </w:pPr>
    </w:p>
    <w:p w14:paraId="6FF138BA" w14:textId="141A2F9C" w:rsidR="00B81007" w:rsidRDefault="00B81007" w:rsidP="00AB6554">
      <w:pPr>
        <w:jc w:val="center"/>
      </w:pPr>
    </w:p>
    <w:p w14:paraId="65992558" w14:textId="77777777" w:rsidR="00B81007" w:rsidRPr="00B81007" w:rsidRDefault="00B81007" w:rsidP="00B81007">
      <w:pPr>
        <w:widowControl/>
        <w:jc w:val="left"/>
        <w:rPr>
          <w:rFonts w:ascii="Arial" w:eastAsia="宋体" w:hAnsi="Arial" w:cs="Arial"/>
          <w:kern w:val="0"/>
        </w:rPr>
      </w:pPr>
      <w:r w:rsidRPr="00B81007">
        <w:rPr>
          <w:rFonts w:ascii="Arial" w:eastAsia="宋体" w:hAnsi="Arial" w:cs="Arial"/>
          <w:color w:val="333333"/>
          <w:kern w:val="0"/>
          <w:shd w:val="clear" w:color="auto" w:fill="FDFDFD"/>
        </w:rPr>
        <w:t xml:space="preserve">The table lists all the results of </w:t>
      </w:r>
      <w:proofErr w:type="spellStart"/>
      <w:r w:rsidRPr="00B81007">
        <w:rPr>
          <w:rFonts w:ascii="Arial" w:eastAsia="宋体" w:hAnsi="Arial" w:cs="Arial"/>
          <w:color w:val="333333"/>
          <w:kern w:val="0"/>
          <w:shd w:val="clear" w:color="auto" w:fill="FDFDFD"/>
        </w:rPr>
        <w:t>Reactome</w:t>
      </w:r>
      <w:proofErr w:type="spellEnd"/>
      <w:r w:rsidRPr="00B81007">
        <w:rPr>
          <w:rFonts w:ascii="Arial" w:eastAsia="宋体" w:hAnsi="Arial" w:cs="Arial"/>
          <w:color w:val="333333"/>
          <w:kern w:val="0"/>
          <w:shd w:val="clear" w:color="auto" w:fill="FDFDFD"/>
        </w:rPr>
        <w:t xml:space="preserve"> pathways analysis based on GSEA. Table A showed the activated REACTOME pathways in CAL27</w:t>
      </w:r>
      <w:r w:rsidRPr="00B81007">
        <w:rPr>
          <w:rFonts w:ascii="Arial" w:eastAsia="宋体" w:hAnsi="Arial" w:cs="Arial"/>
          <w:color w:val="333333"/>
          <w:kern w:val="0"/>
          <w:sz w:val="18"/>
          <w:szCs w:val="18"/>
          <w:vertAlign w:val="superscript"/>
        </w:rPr>
        <w:t>AR</w:t>
      </w:r>
      <w:r w:rsidRPr="00B81007">
        <w:rPr>
          <w:rFonts w:ascii="Arial" w:eastAsia="宋体" w:hAnsi="Arial" w:cs="Arial"/>
          <w:color w:val="333333"/>
          <w:kern w:val="0"/>
          <w:shd w:val="clear" w:color="auto" w:fill="FDFDFD"/>
        </w:rPr>
        <w:t> cells. Table B showed the repressive REACTOME pathways in CAL27</w:t>
      </w:r>
      <w:r w:rsidRPr="00B81007">
        <w:rPr>
          <w:rFonts w:ascii="Arial" w:eastAsia="宋体" w:hAnsi="Arial" w:cs="Arial"/>
          <w:color w:val="333333"/>
          <w:kern w:val="0"/>
          <w:sz w:val="18"/>
          <w:szCs w:val="18"/>
          <w:vertAlign w:val="superscript"/>
        </w:rPr>
        <w:t>AR</w:t>
      </w:r>
      <w:r w:rsidRPr="00B81007">
        <w:rPr>
          <w:rFonts w:ascii="Arial" w:eastAsia="宋体" w:hAnsi="Arial" w:cs="Arial"/>
          <w:color w:val="333333"/>
          <w:kern w:val="0"/>
          <w:shd w:val="clear" w:color="auto" w:fill="FDFDFD"/>
        </w:rPr>
        <w:t> cells.</w:t>
      </w:r>
      <w:bookmarkStart w:id="1" w:name="_GoBack"/>
      <w:bookmarkEnd w:id="1"/>
    </w:p>
    <w:p w14:paraId="4BA126D9" w14:textId="77777777" w:rsidR="00B81007" w:rsidRPr="00B81007" w:rsidRDefault="00B81007" w:rsidP="00AB6554">
      <w:pPr>
        <w:jc w:val="center"/>
        <w:rPr>
          <w:rFonts w:hint="eastAsia"/>
        </w:rPr>
      </w:pPr>
    </w:p>
    <w:sectPr w:rsidR="00B81007" w:rsidRPr="00B81007" w:rsidSect="00F7412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121"/>
    <w:rsid w:val="00006077"/>
    <w:rsid w:val="000505B2"/>
    <w:rsid w:val="00073185"/>
    <w:rsid w:val="00077CAF"/>
    <w:rsid w:val="000903BA"/>
    <w:rsid w:val="00092BE8"/>
    <w:rsid w:val="000A49A1"/>
    <w:rsid w:val="000B1D50"/>
    <w:rsid w:val="000B648C"/>
    <w:rsid w:val="001279E8"/>
    <w:rsid w:val="001315E7"/>
    <w:rsid w:val="0018097C"/>
    <w:rsid w:val="001940D1"/>
    <w:rsid w:val="001B390E"/>
    <w:rsid w:val="001B407D"/>
    <w:rsid w:val="001C2E3D"/>
    <w:rsid w:val="001E5067"/>
    <w:rsid w:val="002011B4"/>
    <w:rsid w:val="002753A2"/>
    <w:rsid w:val="002942EF"/>
    <w:rsid w:val="002D0DAA"/>
    <w:rsid w:val="002E1476"/>
    <w:rsid w:val="0030286A"/>
    <w:rsid w:val="0030471D"/>
    <w:rsid w:val="003052EA"/>
    <w:rsid w:val="0031247C"/>
    <w:rsid w:val="00312ECA"/>
    <w:rsid w:val="00320635"/>
    <w:rsid w:val="003C3ED9"/>
    <w:rsid w:val="003C7800"/>
    <w:rsid w:val="003D596A"/>
    <w:rsid w:val="003E1EF6"/>
    <w:rsid w:val="003F5109"/>
    <w:rsid w:val="00431118"/>
    <w:rsid w:val="00466529"/>
    <w:rsid w:val="004815B8"/>
    <w:rsid w:val="00481E56"/>
    <w:rsid w:val="004B4CC5"/>
    <w:rsid w:val="0053110A"/>
    <w:rsid w:val="00556725"/>
    <w:rsid w:val="005A00A5"/>
    <w:rsid w:val="00697445"/>
    <w:rsid w:val="00760037"/>
    <w:rsid w:val="007A6B8A"/>
    <w:rsid w:val="008026E3"/>
    <w:rsid w:val="00820E7A"/>
    <w:rsid w:val="00865CF1"/>
    <w:rsid w:val="009857C3"/>
    <w:rsid w:val="00992862"/>
    <w:rsid w:val="009D1A05"/>
    <w:rsid w:val="009E57E3"/>
    <w:rsid w:val="009F4EBF"/>
    <w:rsid w:val="00A47C0A"/>
    <w:rsid w:val="00A51077"/>
    <w:rsid w:val="00A56E65"/>
    <w:rsid w:val="00A642F5"/>
    <w:rsid w:val="00A75421"/>
    <w:rsid w:val="00AA39F9"/>
    <w:rsid w:val="00AB3109"/>
    <w:rsid w:val="00AB6554"/>
    <w:rsid w:val="00AF301C"/>
    <w:rsid w:val="00B215E3"/>
    <w:rsid w:val="00B43B95"/>
    <w:rsid w:val="00B537E4"/>
    <w:rsid w:val="00B578F8"/>
    <w:rsid w:val="00B81007"/>
    <w:rsid w:val="00B90290"/>
    <w:rsid w:val="00BA484F"/>
    <w:rsid w:val="00BB7484"/>
    <w:rsid w:val="00BC23C6"/>
    <w:rsid w:val="00C4695C"/>
    <w:rsid w:val="00C75118"/>
    <w:rsid w:val="00CA4462"/>
    <w:rsid w:val="00CD06CB"/>
    <w:rsid w:val="00CD78C6"/>
    <w:rsid w:val="00D0045A"/>
    <w:rsid w:val="00DE4C13"/>
    <w:rsid w:val="00E577B2"/>
    <w:rsid w:val="00E9410B"/>
    <w:rsid w:val="00ED2AD8"/>
    <w:rsid w:val="00EE4F4C"/>
    <w:rsid w:val="00EF2B35"/>
    <w:rsid w:val="00F1092A"/>
    <w:rsid w:val="00F311F1"/>
    <w:rsid w:val="00F64F75"/>
    <w:rsid w:val="00F74121"/>
    <w:rsid w:val="00F878A5"/>
    <w:rsid w:val="00FC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7CA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81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2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19-04-09T06:46:00Z</dcterms:created>
  <dcterms:modified xsi:type="dcterms:W3CDTF">2019-04-09T06:46:00Z</dcterms:modified>
</cp:coreProperties>
</file>